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2726D" w14:textId="3E29F7DA" w:rsidR="000E62FA" w:rsidRDefault="000E62FA" w:rsidP="000E62FA">
      <w:r>
        <w:t xml:space="preserve">Table S1. </w:t>
      </w:r>
      <w:r w:rsidRPr="00565E83">
        <w:t>Patient characteristics</w:t>
      </w:r>
      <w:r w:rsidRPr="004E6747">
        <w:t xml:space="preserve"> in training</w:t>
      </w:r>
      <w:r w:rsidR="00A8760E">
        <w:t xml:space="preserve"> </w:t>
      </w:r>
      <w:r>
        <w:t xml:space="preserve">(n=143) </w:t>
      </w:r>
      <w:r w:rsidRPr="004E6747">
        <w:t xml:space="preserve">and </w:t>
      </w:r>
      <w:r w:rsidR="00A8760E">
        <w:t xml:space="preserve">test </w:t>
      </w:r>
      <w:r w:rsidRPr="004E6747">
        <w:t>cohort</w:t>
      </w:r>
      <w:r w:rsidR="00A8760E">
        <w:t xml:space="preserve"> </w:t>
      </w:r>
      <w:r>
        <w:t>(n=61)</w:t>
      </w:r>
      <w:r w:rsidRPr="004E6747">
        <w:t>.</w:t>
      </w:r>
    </w:p>
    <w:tbl>
      <w:tblPr>
        <w:tblStyle w:val="a7"/>
        <w:tblW w:w="907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851"/>
        <w:gridCol w:w="1134"/>
        <w:gridCol w:w="1134"/>
        <w:gridCol w:w="992"/>
      </w:tblGrid>
      <w:tr w:rsidR="000E62FA" w14:paraId="09777D76" w14:textId="77777777" w:rsidTr="00B35905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34ACB3D0" w14:textId="77777777" w:rsidR="000E62FA" w:rsidRPr="008C7AC8" w:rsidRDefault="000E62FA" w:rsidP="00B35905">
            <w:pPr>
              <w:jc w:val="center"/>
              <w:rPr>
                <w:rFonts w:ascii="Garamond" w:hAnsi="Garamond"/>
              </w:rPr>
            </w:pPr>
            <w:bookmarkStart w:id="0" w:name="_Hlk109163900"/>
          </w:p>
          <w:p w14:paraId="607B01E9" w14:textId="77777777" w:rsidR="000E62FA" w:rsidRPr="008C7AC8" w:rsidRDefault="000E62FA" w:rsidP="00B35905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052F31" w14:textId="77777777" w:rsidR="000E62FA" w:rsidRPr="008C7AC8" w:rsidRDefault="000E62FA" w:rsidP="00B35905">
            <w:pPr>
              <w:jc w:val="center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PF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3F06C0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6E153A" w14:textId="77777777" w:rsidR="000E62FA" w:rsidRPr="008C7AC8" w:rsidRDefault="000E62FA" w:rsidP="00B35905">
            <w:pPr>
              <w:jc w:val="center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O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F31182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73251963" w14:textId="77777777" w:rsidTr="00B35905"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14D8AE" w14:textId="77777777" w:rsidR="000E62FA" w:rsidRPr="008C7AC8" w:rsidRDefault="000E62FA" w:rsidP="00B35905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2C9699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 xml:space="preserve">Training cohort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E5CD81" w14:textId="2674353D" w:rsidR="000E62FA" w:rsidRPr="008C7AC8" w:rsidRDefault="00A8760E" w:rsidP="00B359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est</w:t>
            </w:r>
          </w:p>
          <w:p w14:paraId="0209B86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Cohor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9F4793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  <w:i/>
                <w:iCs/>
              </w:rPr>
              <w:t xml:space="preserve">P </w:t>
            </w:r>
            <w:r w:rsidRPr="008C7AC8">
              <w:rPr>
                <w:rFonts w:ascii="Garamond" w:hAnsi="Garamond"/>
              </w:rPr>
              <w:t>valu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2DB5AD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Training cohor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4381655" w14:textId="5E397F78" w:rsidR="000E62FA" w:rsidRPr="008C7AC8" w:rsidRDefault="00A8760E" w:rsidP="00B359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est</w:t>
            </w:r>
          </w:p>
          <w:p w14:paraId="26BDB83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cohor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751AB4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  <w:i/>
                <w:iCs/>
              </w:rPr>
              <w:t xml:space="preserve">P </w:t>
            </w:r>
            <w:r w:rsidRPr="008C7AC8">
              <w:rPr>
                <w:rFonts w:ascii="Garamond" w:hAnsi="Garamond"/>
              </w:rPr>
              <w:t>values</w:t>
            </w:r>
          </w:p>
        </w:tc>
      </w:tr>
      <w:tr w:rsidR="000E62FA" w14:paraId="040BD61A" w14:textId="77777777" w:rsidTr="00B35905">
        <w:tc>
          <w:tcPr>
            <w:tcW w:w="90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BCD31" w14:textId="77777777" w:rsidR="000E62FA" w:rsidRPr="008C7AC8" w:rsidRDefault="000E62FA" w:rsidP="00B35905">
            <w:pPr>
              <w:rPr>
                <w:rFonts w:ascii="Garamond" w:hAnsi="Garamond"/>
                <w:b/>
                <w:bCs/>
                <w:i/>
                <w:iCs/>
              </w:rPr>
            </w:pPr>
            <w:r w:rsidRPr="008C7AC8">
              <w:rPr>
                <w:rFonts w:ascii="Garamond" w:hAnsi="Garamond"/>
                <w:b/>
                <w:bCs/>
              </w:rPr>
              <w:t>Clinical characteristic</w:t>
            </w:r>
          </w:p>
        </w:tc>
      </w:tr>
      <w:tr w:rsidR="000E62FA" w14:paraId="04889CC0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215C5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Age (years, median-ran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F641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2(44-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FD04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2(39-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B6DCE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4ABC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3(39-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FF8A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9(44-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2A09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65</w:t>
            </w:r>
          </w:p>
        </w:tc>
      </w:tr>
      <w:tr w:rsidR="000E62FA" w14:paraId="47E6BFB4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F2330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Gender (Male/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BDBF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14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1B54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9/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A4EB1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CB4D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15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19B7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8/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858FB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778</w:t>
            </w:r>
          </w:p>
        </w:tc>
      </w:tr>
      <w:tr w:rsidR="000E62FA" w14:paraId="26FB275D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55265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ECOG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CE28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AFF8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9B78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1CB6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5B5D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EED20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904</w:t>
            </w:r>
          </w:p>
        </w:tc>
      </w:tr>
      <w:tr w:rsidR="000E62FA" w14:paraId="5006E723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21DAB4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PS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FDC8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CA05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AF9C9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64FA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A7F8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A366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0E56C669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DE0700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PS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F6A4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E345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0AA6B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A0A9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58D3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8281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3DC644B5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066BA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Tumor locat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BF640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02CB4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68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CDD9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F088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792</w:t>
            </w:r>
          </w:p>
        </w:tc>
      </w:tr>
      <w:tr w:rsidR="000E62FA" w14:paraId="52905666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46B9A7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 xml:space="preserve">Cervic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D3D1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CA9B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76B01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E0C1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32AED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6B2C5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049BAEE5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4F76A0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69D5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FA5F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9EE2E0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285A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E9FE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83B6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659FC19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913DD0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D3E5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E3B8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4F217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356F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B932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80D3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65160F89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D35437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293F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2C68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87803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F716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EAD6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EFD3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470AAC20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5ED6B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FB2B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83C4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E085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2346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0AAC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58FC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313</w:t>
            </w:r>
          </w:p>
        </w:tc>
      </w:tr>
      <w:tr w:rsidR="000E62FA" w14:paraId="195359EC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7A1CBD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W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D8C0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29F4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04FE0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1EB7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42D4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98A8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40ABF655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AD6B28" w14:textId="77777777" w:rsidR="000E62FA" w:rsidRPr="008C7AC8" w:rsidRDefault="000E62FA" w:rsidP="00B35905">
            <w:pPr>
              <w:ind w:firstLineChars="100" w:firstLine="210"/>
              <w:jc w:val="left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Poorly /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4AEC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0F80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99181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EE11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DC69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827C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6EBF6FE2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15F55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T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1077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8D87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D544D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DDBD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8BA9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B6F7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493</w:t>
            </w:r>
          </w:p>
        </w:tc>
      </w:tr>
      <w:tr w:rsidR="000E62FA" w14:paraId="2D304B6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3425FD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2428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F63A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DD38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7E8A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56B5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43E18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645E6FA2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CA0B02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T3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51BF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F0DE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526B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B257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9A1D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2C43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565B70F3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ED8B2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N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FD67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4879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63D58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34BC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EB98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05EA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909</w:t>
            </w:r>
          </w:p>
        </w:tc>
      </w:tr>
      <w:tr w:rsidR="000E62FA" w14:paraId="704AD7B7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08FD09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0052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3976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44B85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FCA1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916A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6918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5832A492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426D3D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N</w:t>
            </w:r>
            <w:r w:rsidRPr="008C7AC8">
              <w:rPr>
                <w:rFonts w:ascii="Garamond" w:hAnsi="Garamond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5640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C049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9ED3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E9D0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A7F3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F35E0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7A52EBA2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E058D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M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D2E3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29BF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738F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11F7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0F9D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E60C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868</w:t>
            </w:r>
          </w:p>
        </w:tc>
      </w:tr>
      <w:tr w:rsidR="000E62FA" w14:paraId="48EC8CF4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269B0A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6ABC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875E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15C1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5D6F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46CA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992A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4CBFDDA8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E83685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069E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B97B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A8F8C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E248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BDDF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EB91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78112A4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A74D3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Therapeutic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B543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A6BD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38EBB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834B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BD4E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496F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4D9EE79C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907CE7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CCRT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474E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654C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7E53D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3563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05B0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0A82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514</w:t>
            </w:r>
          </w:p>
        </w:tc>
      </w:tr>
      <w:tr w:rsidR="000E62FA" w14:paraId="33E1A398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281B8B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I-CC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5957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3B44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7A43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2BF9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C20B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058F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0020E342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4DC9F8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I-CCRT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A2CF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ABC6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0A33E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6DEA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827B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8BE7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2793FB17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BB1BA5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SC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0330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3651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59D2B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6762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E7ED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405E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2F30B78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14585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Radiotherapy techn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E5AF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4DA0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6DE53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017B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9ECE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1CFE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227</w:t>
            </w:r>
          </w:p>
        </w:tc>
      </w:tr>
      <w:tr w:rsidR="000E62FA" w14:paraId="46A1FB2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FE09F0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D-C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0301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22F4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6CD54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E721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A99E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FA3F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2D185686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2D828D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IM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6449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17DB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30A5C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59EE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D362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2EE9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24589578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BC1EB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Radiotherapy dose (</w:t>
            </w:r>
            <w:proofErr w:type="spellStart"/>
            <w:r w:rsidRPr="008C7AC8">
              <w:rPr>
                <w:rFonts w:ascii="Garamond" w:hAnsi="Garamond"/>
              </w:rPr>
              <w:t>Gy</w:t>
            </w:r>
            <w:proofErr w:type="spellEnd"/>
            <w:r w:rsidRPr="008C7AC8">
              <w:rPr>
                <w:rFonts w:ascii="Garamond" w:hAnsi="Garamond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3D3C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0966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675CE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35E6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8C15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E54D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599</w:t>
            </w:r>
          </w:p>
        </w:tc>
      </w:tr>
      <w:tr w:rsidR="000E62FA" w14:paraId="1EB02178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6AD144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B122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3D36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721EF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9B51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49C9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37AB3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4D4D3A85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00ACD1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2BEE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313E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6FC9F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4713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8D67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8CB5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553F1488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CAD47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Chemotherapy pl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58C0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9EE9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E2EEF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69150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16F2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1CA6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991</w:t>
            </w:r>
          </w:p>
        </w:tc>
      </w:tr>
      <w:tr w:rsidR="000E62FA" w14:paraId="398BE0B3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037EF1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bookmarkStart w:id="1" w:name="OLE_LINK21"/>
            <w:r w:rsidRPr="008C7AC8">
              <w:rPr>
                <w:rFonts w:ascii="Garamond" w:hAnsi="Garamond"/>
              </w:rPr>
              <w:t>DP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9E61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C50E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696EC4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B007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C9B1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75384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60C59B9A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37F32A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P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87EA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0ACA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0D768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9521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0156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1D56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4D8933F9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EF428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Chemotherapy cyc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912B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0854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F5932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A953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AF6E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E13C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782</w:t>
            </w:r>
          </w:p>
        </w:tc>
      </w:tr>
      <w:tr w:rsidR="000E62FA" w14:paraId="2DAAF9B7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9BB545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  <w:color w:val="000000" w:themeColor="text1"/>
              </w:rPr>
            </w:pPr>
            <w:r w:rsidRPr="008C7AC8">
              <w:rPr>
                <w:rFonts w:ascii="Garamond" w:hAnsi="Garamond"/>
                <w:color w:val="000000" w:themeColor="text1"/>
              </w:rPr>
              <w:t>4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5DB6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FC9C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2BACD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2384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6C26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CE0D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5659777D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3AB840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  <w:color w:val="000000" w:themeColor="text1"/>
              </w:rPr>
            </w:pPr>
            <w:r w:rsidRPr="008C7AC8">
              <w:rPr>
                <w:rFonts w:ascii="Garamond" w:hAnsi="Garamond"/>
                <w:color w:val="000000" w:themeColor="text1"/>
              </w:rPr>
              <w:t>6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B2FC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434B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081BE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2BC9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9C0A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F96D0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473CFF21" w14:textId="77777777" w:rsidTr="00B35905">
        <w:tc>
          <w:tcPr>
            <w:tcW w:w="90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149CCA7" w14:textId="77777777" w:rsidR="000E62FA" w:rsidRPr="008C7AC8" w:rsidRDefault="000E62FA" w:rsidP="00B35905">
            <w:pPr>
              <w:rPr>
                <w:rFonts w:ascii="Garamond" w:hAnsi="Garamond"/>
                <w:b/>
                <w:bCs/>
              </w:rPr>
            </w:pPr>
            <w:r w:rsidRPr="008C7AC8">
              <w:rPr>
                <w:rFonts w:ascii="Garamond" w:hAnsi="Garamond"/>
                <w:b/>
                <w:bCs/>
              </w:rPr>
              <w:lastRenderedPageBreak/>
              <w:t>The hematology test results</w:t>
            </w:r>
          </w:p>
        </w:tc>
      </w:tr>
      <w:tr w:rsidR="000E62FA" w:rsidRPr="000204A1" w14:paraId="0C58AD1C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14746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CEA (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1431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8B13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434B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8571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1965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1A66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302</w:t>
            </w:r>
          </w:p>
        </w:tc>
      </w:tr>
      <w:tr w:rsidR="000E62FA" w:rsidRPr="000204A1" w14:paraId="77F36EB7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F5C4CB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&lt;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B6D6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FB63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F557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EBA7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4CB0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D131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717EEE43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EB5665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≥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E3A8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8451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EE9C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C600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BA38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CA55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040794F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87786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Cyfra21(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1DFC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3AF0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ADE35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8B92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51BB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4F49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986</w:t>
            </w:r>
          </w:p>
        </w:tc>
      </w:tr>
      <w:tr w:rsidR="000E62FA" w:rsidRPr="000204A1" w14:paraId="1FF461F6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EB120A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&lt;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FCD9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F106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C4B3C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2B9C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D0BB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8175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71A66316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5EEFC8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&gt;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1CE8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E040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CCC8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FC81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BDAD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85F8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5933E593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342C0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Anemia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A6EF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F28A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57A0B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CF3E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5CEF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0CE3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514</w:t>
            </w:r>
          </w:p>
        </w:tc>
      </w:tr>
      <w:tr w:rsidR="000E62FA" w:rsidRPr="000204A1" w14:paraId="7C76A79A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FB3130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≥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AD0C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87A6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8C6A8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098B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F50C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A302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7A58B61D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08B1F5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&lt;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FFD5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5C2E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D2CD6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F4FD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7FB3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D920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22F746AF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4F7BF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Leukopenia(*10</w:t>
            </w:r>
            <w:r w:rsidRPr="008C7AC8">
              <w:rPr>
                <w:rFonts w:ascii="Garamond" w:hAnsi="Garamond"/>
                <w:vertAlign w:val="superscript"/>
              </w:rPr>
              <w:t>9</w:t>
            </w:r>
            <w:r w:rsidRPr="008C7AC8">
              <w:rPr>
                <w:rFonts w:ascii="Garamond" w:hAnsi="Garamond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4395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9247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698D6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17E0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CD0C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2FE6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414</w:t>
            </w:r>
          </w:p>
        </w:tc>
      </w:tr>
      <w:tr w:rsidR="000E62FA" w:rsidRPr="000204A1" w14:paraId="09F28250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5F6C23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≥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435E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4F22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DA992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28F5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0CC9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5EFE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036E928C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7DEC6A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＜</w:t>
            </w:r>
            <w:r w:rsidRPr="008C7AC8">
              <w:rPr>
                <w:rFonts w:ascii="Garamond" w:hAnsi="Garamond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35E9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FEC7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10758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9175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0CB3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0073F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416BB25A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F8ABF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Thrombocytopenia</w:t>
            </w:r>
            <w:r w:rsidRPr="008C7AC8">
              <w:rPr>
                <w:rFonts w:ascii="Garamond" w:hAnsi="Garamond"/>
              </w:rPr>
              <w:t>（</w:t>
            </w:r>
            <w:r w:rsidRPr="008C7AC8">
              <w:rPr>
                <w:rFonts w:ascii="Garamond" w:hAnsi="Garamond"/>
              </w:rPr>
              <w:t>*10</w:t>
            </w:r>
            <w:r w:rsidRPr="008C7AC8">
              <w:rPr>
                <w:rFonts w:ascii="Garamond" w:hAnsi="Garamond"/>
                <w:vertAlign w:val="superscript"/>
              </w:rPr>
              <w:t>9</w:t>
            </w:r>
            <w:r w:rsidRPr="008C7AC8">
              <w:rPr>
                <w:rFonts w:ascii="Garamond" w:hAnsi="Garamond"/>
              </w:rPr>
              <w:t xml:space="preserve">/L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A424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C866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BE53D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2971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B84E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7790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703</w:t>
            </w:r>
          </w:p>
        </w:tc>
      </w:tr>
      <w:tr w:rsidR="000E62FA" w:rsidRPr="000204A1" w14:paraId="6786C707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A5FD3C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≥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0DF2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ACEA3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37D5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CD94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98FF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145ED4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778E624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8E337B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＜</w:t>
            </w:r>
            <w:r w:rsidRPr="008C7AC8">
              <w:rPr>
                <w:rFonts w:ascii="Garamond" w:hAnsi="Garamond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9CAA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041C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7883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09C0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EF61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047F2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04A8EAAE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5DBC7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Neutropenia</w:t>
            </w:r>
            <w:r w:rsidRPr="008C7AC8">
              <w:rPr>
                <w:rFonts w:ascii="Garamond" w:hAnsi="Garamond"/>
              </w:rPr>
              <w:t>（</w:t>
            </w:r>
            <w:r w:rsidRPr="008C7AC8">
              <w:rPr>
                <w:rFonts w:ascii="Garamond" w:hAnsi="Garamond"/>
              </w:rPr>
              <w:t>*10</w:t>
            </w:r>
            <w:r w:rsidRPr="008C7AC8">
              <w:rPr>
                <w:rFonts w:ascii="Garamond" w:hAnsi="Garamond"/>
                <w:vertAlign w:val="superscript"/>
              </w:rPr>
              <w:t>9</w:t>
            </w:r>
            <w:r w:rsidRPr="008C7AC8">
              <w:rPr>
                <w:rFonts w:ascii="Garamond" w:hAnsi="Garamond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4571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D946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2E9B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DEBF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19F8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018DC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7819</w:t>
            </w:r>
          </w:p>
        </w:tc>
      </w:tr>
      <w:tr w:rsidR="000E62FA" w:rsidRPr="000204A1" w14:paraId="2F4412DA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3FD174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≥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32A7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1744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264EC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8649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6940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08738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3BD559FC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93F9C1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＜</w:t>
            </w:r>
            <w:r w:rsidRPr="008C7AC8">
              <w:rPr>
                <w:rFonts w:ascii="Garamond" w:hAnsi="Garamond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E142A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786F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92953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2474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442E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27A44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1F578EFC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E9E28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AST (</w:t>
            </w:r>
            <w:bookmarkStart w:id="2" w:name="OLE_LINK19"/>
            <w:r w:rsidRPr="008C7AC8">
              <w:rPr>
                <w:rFonts w:ascii="Garamond" w:hAnsi="Garamond"/>
              </w:rPr>
              <w:t>U/L</w:t>
            </w:r>
            <w:bookmarkEnd w:id="2"/>
            <w:r w:rsidRPr="008C7AC8">
              <w:rPr>
                <w:rFonts w:ascii="Garamond" w:hAnsi="Garamond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32D0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442C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82FB8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9249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DA2EE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0317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NA</w:t>
            </w:r>
          </w:p>
        </w:tc>
      </w:tr>
      <w:tr w:rsidR="000E62FA" w:rsidRPr="000204A1" w14:paraId="2895F9C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1515B6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＜</w:t>
            </w:r>
            <w:r w:rsidRPr="008C7AC8">
              <w:rPr>
                <w:rFonts w:ascii="Garamond" w:hAnsi="Garamond"/>
              </w:rPr>
              <w:t>5*U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EE1D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B300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4F43F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FC52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C5D1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CEE7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0A98B0C9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9CA60F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≥5*U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B419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0749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F638F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47A0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B3D8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37694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209A7B96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C2B82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ALT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FA5A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2F0A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8041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2189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6F73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7754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256</w:t>
            </w:r>
          </w:p>
        </w:tc>
      </w:tr>
      <w:tr w:rsidR="000E62FA" w:rsidRPr="000204A1" w14:paraId="6E9FFC0D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83E0B6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＜</w:t>
            </w:r>
            <w:r w:rsidRPr="008C7AC8">
              <w:rPr>
                <w:rFonts w:ascii="Garamond" w:hAnsi="Garamond"/>
              </w:rPr>
              <w:t>5*U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0A14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8D21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B1F69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D8DC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477A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F781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6255EEEA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9560CF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≥5*U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F8FD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DC5C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9569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C670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A496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E8234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2773F107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BB61C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TBIL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1B4F4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7C2F0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EE6A4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FC74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D1CC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5CF7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140</w:t>
            </w:r>
          </w:p>
        </w:tc>
      </w:tr>
      <w:tr w:rsidR="000E62FA" w:rsidRPr="000204A1" w14:paraId="7C2A6620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F25E41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＜</w:t>
            </w:r>
            <w:r w:rsidRPr="008C7AC8">
              <w:rPr>
                <w:rFonts w:ascii="Garamond" w:hAnsi="Garamond"/>
              </w:rPr>
              <w:t>3*U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6ACB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DD9A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C3B35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3B1A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30B1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E414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7CE56484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9CE213" w14:textId="77777777" w:rsidR="000E62FA" w:rsidRPr="008C7AC8" w:rsidRDefault="000E62FA" w:rsidP="00B35905">
            <w:pPr>
              <w:ind w:firstLineChars="100" w:firstLine="210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≥3*U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99D8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D782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38087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9F7B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1786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C40AF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:rsidRPr="000204A1" w14:paraId="5BDCEDCB" w14:textId="77777777" w:rsidTr="00B35905">
        <w:tc>
          <w:tcPr>
            <w:tcW w:w="90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74E248D" w14:textId="77777777" w:rsidR="000E62FA" w:rsidRPr="008C7AC8" w:rsidRDefault="000E62FA" w:rsidP="00B35905">
            <w:pPr>
              <w:rPr>
                <w:rFonts w:ascii="Garamond" w:hAnsi="Garamond"/>
                <w:b/>
                <w:bCs/>
              </w:rPr>
            </w:pPr>
            <w:r w:rsidRPr="008C7AC8">
              <w:rPr>
                <w:rFonts w:ascii="Garamond" w:hAnsi="Garamond"/>
                <w:b/>
                <w:bCs/>
              </w:rPr>
              <w:t>The side effects after treatment</w:t>
            </w:r>
          </w:p>
        </w:tc>
      </w:tr>
      <w:tr w:rsidR="000E62FA" w14:paraId="00C7E2E8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9B63E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RE (grad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488F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7ECE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E782E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69C5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93C6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E2FA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613</w:t>
            </w:r>
          </w:p>
        </w:tc>
      </w:tr>
      <w:tr w:rsidR="000E62FA" w14:paraId="192188F6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5896B5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A489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0907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138DF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9D09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3E99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4997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727DD6FF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900774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ACEE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10F2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EEF5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16BF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8EBB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8338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0ED3CC68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ADF8B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RP (grad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C272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5E6D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D6B03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3C2B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0D26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5561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487</w:t>
            </w:r>
          </w:p>
        </w:tc>
      </w:tr>
      <w:tr w:rsidR="000E62FA" w14:paraId="20841FF9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55596A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43B1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B6CF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4045D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49B4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5DFE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AF34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0B7E59DD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CB4EE1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DC2C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689F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268BC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C8DE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DD85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1B5F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10D08644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4A2F4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NV (grad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589C4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31A84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9D0C9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930D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340C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82E9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474</w:t>
            </w:r>
          </w:p>
        </w:tc>
      </w:tr>
      <w:tr w:rsidR="000E62FA" w14:paraId="49B1A980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BB9AA6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891C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D06A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A46D8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BF8B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0794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8ECD0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1C10F4C6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C06758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97E9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B89E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37461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8463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A2A0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B596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30C2813F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8B002F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Cardiac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2E40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2383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413E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CC1B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13F50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696C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485</w:t>
            </w:r>
          </w:p>
        </w:tc>
      </w:tr>
      <w:tr w:rsidR="000E62FA" w14:paraId="44CD6B97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E51B07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AA22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BF37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737D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58A9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1D29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9A72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44CABA14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A54817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B51B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B2F5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236C6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3734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B4BC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7065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3E7E1CDE" w14:textId="77777777" w:rsidTr="00B35905">
        <w:tc>
          <w:tcPr>
            <w:tcW w:w="907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0516AE2" w14:textId="77777777" w:rsidR="000E62FA" w:rsidRPr="008C7AC8" w:rsidRDefault="000E62FA" w:rsidP="00B35905">
            <w:pPr>
              <w:rPr>
                <w:rFonts w:ascii="Garamond" w:hAnsi="Garamond"/>
                <w:b/>
                <w:bCs/>
              </w:rPr>
            </w:pPr>
            <w:r w:rsidRPr="008C7AC8">
              <w:rPr>
                <w:rFonts w:ascii="Garamond" w:hAnsi="Garamond"/>
                <w:b/>
                <w:bCs/>
              </w:rPr>
              <w:t>Treatment response</w:t>
            </w:r>
          </w:p>
        </w:tc>
      </w:tr>
      <w:tr w:rsidR="000E62FA" w14:paraId="234D436F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26566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OR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D7A84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216A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8B284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952D6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C44D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A370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07</w:t>
            </w:r>
          </w:p>
        </w:tc>
      </w:tr>
      <w:tr w:rsidR="000E62FA" w14:paraId="744DF53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20CEE4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DEB4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8C71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6A4FD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6A5F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9653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CCFE8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180A874D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C5D75C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lastRenderedPageBreak/>
              <w:t xml:space="preserve">N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3D93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1B38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212EF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47DC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AC57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53AB7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3526D4A7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F5628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D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18871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C481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7847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25DF0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AB8AD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B7B5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23</w:t>
            </w:r>
          </w:p>
        </w:tc>
      </w:tr>
      <w:tr w:rsidR="000E62FA" w14:paraId="67F25038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B8D8AB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CF555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C963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BC21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23E8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5AE2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6608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76C0B21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FC5620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0E50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F7B3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85B00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E392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48E99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F6B3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60FACA0A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7DBE8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41418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3B3A2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8F42AA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D546A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C4C7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2F130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08</w:t>
            </w:r>
          </w:p>
        </w:tc>
      </w:tr>
      <w:tr w:rsidR="000E62FA" w14:paraId="5D247D55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25C631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0F02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93A3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C39F6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8594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4BFA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8FD2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21E825AB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E920AF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7CE9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E2C3B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3D369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2464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ED13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BC52C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4C6EFB1D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F9CE30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7E2B3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0D001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8B48B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30DD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6C6A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09EF5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05E16CC0" w14:textId="77777777" w:rsidTr="00B3590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A466C5" w14:textId="77777777" w:rsidR="000E62FA" w:rsidRPr="008C7AC8" w:rsidRDefault="000E62FA" w:rsidP="00B35905">
            <w:pPr>
              <w:ind w:firstLineChars="50" w:firstLine="105"/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7683C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6A960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0CB113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200A4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F6C26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495BF" w14:textId="77777777" w:rsidR="000E62FA" w:rsidRPr="008C7AC8" w:rsidRDefault="000E62FA" w:rsidP="00B35905">
            <w:pPr>
              <w:rPr>
                <w:rFonts w:ascii="Garamond" w:hAnsi="Garamond"/>
              </w:rPr>
            </w:pPr>
          </w:p>
        </w:tc>
      </w:tr>
      <w:tr w:rsidR="000E62FA" w14:paraId="5AF2D39E" w14:textId="77777777" w:rsidTr="00B35905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3415A33E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Median survival time (day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D2462C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720 (123-288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7EE63A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576 (150-242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F71E512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6DB07D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1029(153-286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189A28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816 (147-288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0DEB5D7" w14:textId="77777777" w:rsidR="000E62FA" w:rsidRPr="008C7AC8" w:rsidRDefault="000E62FA" w:rsidP="00B35905">
            <w:pPr>
              <w:rPr>
                <w:rFonts w:ascii="Garamond" w:hAnsi="Garamond"/>
              </w:rPr>
            </w:pPr>
            <w:r w:rsidRPr="008C7AC8">
              <w:rPr>
                <w:rFonts w:ascii="Garamond" w:hAnsi="Garamond"/>
              </w:rPr>
              <w:t>0.097</w:t>
            </w:r>
          </w:p>
        </w:tc>
      </w:tr>
    </w:tbl>
    <w:p w14:paraId="30AD3E6C" w14:textId="3EB71F2D" w:rsidR="000E62FA" w:rsidRDefault="000E62FA" w:rsidP="000E62FA">
      <w:pPr>
        <w:spacing w:line="360" w:lineRule="auto"/>
        <w:rPr>
          <w:rFonts w:ascii="Garamond" w:hAnsi="Garamond" w:cs="Times New Roman"/>
          <w:sz w:val="24"/>
          <w:szCs w:val="24"/>
        </w:rPr>
      </w:pPr>
      <w:r w:rsidRPr="008C7AC8">
        <w:rPr>
          <w:rFonts w:ascii="Garamond" w:hAnsi="Garamond" w:cs="Times New Roman"/>
          <w:sz w:val="24"/>
          <w:szCs w:val="24"/>
        </w:rPr>
        <w:t xml:space="preserve">PFS: progress free survival; OS: overall survival; ECOG PS: Eastern Cooperative Oncology Group performance status; </w:t>
      </w:r>
      <w:bookmarkStart w:id="3" w:name="OLE_LINK20"/>
      <w:r w:rsidRPr="008C7AC8">
        <w:rPr>
          <w:rFonts w:ascii="Garamond" w:hAnsi="Garamond" w:cs="Times New Roman"/>
          <w:sz w:val="24"/>
          <w:szCs w:val="24"/>
        </w:rPr>
        <w:t>3D-CRT</w:t>
      </w:r>
      <w:bookmarkEnd w:id="3"/>
      <w:r w:rsidRPr="008C7AC8">
        <w:rPr>
          <w:rFonts w:ascii="Garamond" w:hAnsi="Garamond" w:cs="Times New Roman"/>
          <w:sz w:val="24"/>
          <w:szCs w:val="24"/>
        </w:rPr>
        <w:t>: 3-dimensional conformal radiation therapy; IMRT: intensity-modulated radiation therapy; DP: cisplatin plus docetaxel; PF: cisplatin plus</w:t>
      </w:r>
      <w:r>
        <w:rPr>
          <w:rFonts w:ascii="Garamond" w:hAnsi="Garamond" w:cs="Times New Roman"/>
          <w:sz w:val="24"/>
          <w:szCs w:val="24"/>
        </w:rPr>
        <w:t xml:space="preserve"> </w:t>
      </w:r>
      <w:r w:rsidRPr="008C7AC8">
        <w:rPr>
          <w:rFonts w:ascii="Garamond" w:hAnsi="Garamond" w:cs="Times New Roman"/>
          <w:sz w:val="24"/>
          <w:szCs w:val="24"/>
        </w:rPr>
        <w:t xml:space="preserve">fluorouracil; CEA: carcinoembryonic antigen; AST: aspartate aminotransferase ALT: Alanine aminotransferase; </w:t>
      </w:r>
      <w:bookmarkStart w:id="4" w:name="_Hlk111455406"/>
      <w:r w:rsidRPr="008C7AC8">
        <w:rPr>
          <w:rFonts w:ascii="Garamond" w:hAnsi="Garamond" w:cs="Times New Roman"/>
          <w:sz w:val="24"/>
          <w:szCs w:val="24"/>
        </w:rPr>
        <w:t>ULN: upper limit of normal value</w:t>
      </w:r>
      <w:bookmarkEnd w:id="4"/>
      <w:r w:rsidRPr="008C7AC8">
        <w:rPr>
          <w:rFonts w:ascii="Garamond" w:hAnsi="Garamond" w:cs="Times New Roman"/>
          <w:sz w:val="24"/>
          <w:szCs w:val="24"/>
        </w:rPr>
        <w:t>; TBIL: total bilirubin; RE: radiation esophagitis; RP: radiation</w:t>
      </w:r>
      <w:r w:rsidR="0019591D">
        <w:t xml:space="preserve"> Phe</w:t>
      </w:r>
      <w:r w:rsidRPr="008C7AC8">
        <w:rPr>
          <w:rFonts w:ascii="Garamond" w:hAnsi="Garamond" w:cs="Times New Roman"/>
          <w:sz w:val="24"/>
          <w:szCs w:val="24"/>
        </w:rPr>
        <w:t>; NV: nausea/vomiting; ORR: objective response rate; DCR: disease control rate; CR: complete response; PR: partial response; NR: no response; PD: progressive disease.</w:t>
      </w:r>
      <w:bookmarkEnd w:id="0"/>
    </w:p>
    <w:p w14:paraId="37F57C7D" w14:textId="77777777" w:rsidR="0097781C" w:rsidRPr="0019591D" w:rsidRDefault="00000000"/>
    <w:sectPr w:rsidR="0097781C" w:rsidRPr="00195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9DF30" w14:textId="77777777" w:rsidR="0011746D" w:rsidRDefault="0011746D" w:rsidP="000E62FA">
      <w:r>
        <w:separator/>
      </w:r>
    </w:p>
  </w:endnote>
  <w:endnote w:type="continuationSeparator" w:id="0">
    <w:p w14:paraId="01092D18" w14:textId="77777777" w:rsidR="0011746D" w:rsidRDefault="0011746D" w:rsidP="000E6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93888" w14:textId="77777777" w:rsidR="0011746D" w:rsidRDefault="0011746D" w:rsidP="000E62FA">
      <w:r>
        <w:separator/>
      </w:r>
    </w:p>
  </w:footnote>
  <w:footnote w:type="continuationSeparator" w:id="0">
    <w:p w14:paraId="57F0A251" w14:textId="77777777" w:rsidR="0011746D" w:rsidRDefault="0011746D" w:rsidP="000E6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2C6"/>
    <w:rsid w:val="000E62FA"/>
    <w:rsid w:val="0011746D"/>
    <w:rsid w:val="0019591D"/>
    <w:rsid w:val="003F1489"/>
    <w:rsid w:val="00840EE4"/>
    <w:rsid w:val="00A8760E"/>
    <w:rsid w:val="00B452C6"/>
    <w:rsid w:val="00D3150E"/>
    <w:rsid w:val="00F7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7310C"/>
  <w15:chartTrackingRefBased/>
  <w15:docId w15:val="{66F56D00-4FFD-4C6C-8C45-4B7F7BAC4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2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2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2FA"/>
    <w:rPr>
      <w:sz w:val="18"/>
      <w:szCs w:val="18"/>
    </w:rPr>
  </w:style>
  <w:style w:type="table" w:styleId="a7">
    <w:name w:val="Table Grid"/>
    <w:basedOn w:val="a1"/>
    <w:uiPriority w:val="39"/>
    <w:rsid w:val="000E6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ONGBIN</dc:creator>
  <cp:keywords/>
  <dc:description/>
  <cp:lastModifiedBy>CUI YONGBIN</cp:lastModifiedBy>
  <cp:revision>4</cp:revision>
  <dcterms:created xsi:type="dcterms:W3CDTF">2022-08-15T12:00:00Z</dcterms:created>
  <dcterms:modified xsi:type="dcterms:W3CDTF">2022-12-04T03:09:00Z</dcterms:modified>
</cp:coreProperties>
</file>